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8318" w:type="dxa"/>
        <w:tblLayout w:type="fixed"/>
        <w:tblLook w:val="04A0"/>
      </w:tblPr>
      <w:tblGrid>
        <w:gridCol w:w="2454"/>
        <w:gridCol w:w="1466"/>
        <w:gridCol w:w="1466"/>
        <w:gridCol w:w="1466"/>
        <w:gridCol w:w="1466"/>
      </w:tblGrid>
      <w:tr w:rsidR="004E35D0" w:rsidRPr="004E35D0" w:rsidTr="00FF3BB5">
        <w:tc>
          <w:tcPr>
            <w:tcW w:w="831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5D0" w:rsidRPr="00FF3BB5" w:rsidRDefault="00D76D0C" w:rsidP="00FF3BB5">
            <w:pPr>
              <w:jc w:val="center"/>
              <w:rPr>
                <w:rFonts w:ascii="Times New Roman" w:eastAsia="黑体" w:hAnsi="Times New Roman" w:cs="Times New Roman"/>
                <w:b/>
                <w:sz w:val="32"/>
                <w:szCs w:val="32"/>
              </w:rPr>
            </w:pPr>
            <w:r w:rsidRPr="00FF3BB5">
              <w:rPr>
                <w:rFonts w:ascii="Times New Roman" w:eastAsia="黑体" w:hAnsi="Times New Roman" w:cs="Times New Roman"/>
                <w:b/>
                <w:sz w:val="32"/>
                <w:szCs w:val="32"/>
              </w:rPr>
              <w:t>Discriminate</w:t>
            </w:r>
            <w:r w:rsidR="004E35D0" w:rsidRPr="00FF3BB5">
              <w:rPr>
                <w:rFonts w:ascii="Times New Roman" w:eastAsia="黑体" w:hAnsi="Times New Roman" w:cs="Times New Roman"/>
                <w:b/>
                <w:sz w:val="32"/>
                <w:szCs w:val="32"/>
              </w:rPr>
              <w:t xml:space="preserve"> validity analysis between constructs.</w:t>
            </w:r>
          </w:p>
        </w:tc>
      </w:tr>
      <w:tr w:rsidR="0072782A" w:rsidRPr="004E35D0" w:rsidTr="00FF3BB5">
        <w:tc>
          <w:tcPr>
            <w:tcW w:w="2454" w:type="dxa"/>
            <w:tcBorders>
              <w:left w:val="nil"/>
              <w:bottom w:val="single" w:sz="4" w:space="0" w:color="auto"/>
              <w:right w:val="nil"/>
            </w:tcBorders>
          </w:tcPr>
          <w:p w:rsidR="0072782A" w:rsidRPr="00FF3BB5" w:rsidRDefault="0072782A" w:rsidP="00E238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auto"/>
              <w:right w:val="nil"/>
            </w:tcBorders>
          </w:tcPr>
          <w:p w:rsidR="0072782A" w:rsidRPr="00FF3BB5" w:rsidRDefault="0072782A" w:rsidP="00E238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66" w:type="dxa"/>
            <w:tcBorders>
              <w:left w:val="nil"/>
              <w:bottom w:val="single" w:sz="4" w:space="0" w:color="auto"/>
              <w:right w:val="nil"/>
            </w:tcBorders>
          </w:tcPr>
          <w:p w:rsidR="0072782A" w:rsidRPr="00FF3BB5" w:rsidRDefault="0072782A" w:rsidP="00E238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B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66" w:type="dxa"/>
            <w:tcBorders>
              <w:left w:val="nil"/>
              <w:bottom w:val="single" w:sz="4" w:space="0" w:color="auto"/>
              <w:right w:val="nil"/>
            </w:tcBorders>
          </w:tcPr>
          <w:p w:rsidR="0072782A" w:rsidRPr="00FF3BB5" w:rsidRDefault="0072782A" w:rsidP="00E238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BB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66" w:type="dxa"/>
            <w:tcBorders>
              <w:left w:val="nil"/>
              <w:bottom w:val="single" w:sz="4" w:space="0" w:color="auto"/>
              <w:right w:val="nil"/>
            </w:tcBorders>
          </w:tcPr>
          <w:p w:rsidR="0072782A" w:rsidRPr="00FF3BB5" w:rsidRDefault="0072782A" w:rsidP="00E238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BB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72782A" w:rsidRPr="004E35D0" w:rsidTr="00FF3BB5">
        <w:tc>
          <w:tcPr>
            <w:tcW w:w="2454" w:type="dxa"/>
            <w:tcBorders>
              <w:left w:val="nil"/>
              <w:bottom w:val="nil"/>
              <w:right w:val="nil"/>
            </w:tcBorders>
          </w:tcPr>
          <w:p w:rsidR="0072782A" w:rsidRPr="00FF3BB5" w:rsidRDefault="0072782A" w:rsidP="00DB6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6"/>
            <w:bookmarkStart w:id="1" w:name="OLE_LINK17"/>
            <w:r w:rsidRPr="00FF3BB5">
              <w:rPr>
                <w:rFonts w:ascii="Times New Roman" w:hAnsi="Times New Roman" w:cs="Times New Roman"/>
                <w:sz w:val="24"/>
                <w:szCs w:val="24"/>
              </w:rPr>
              <w:t>Brand trust</w:t>
            </w:r>
            <w:bookmarkEnd w:id="0"/>
            <w:bookmarkEnd w:id="1"/>
            <w:r w:rsidRPr="00FF3BB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466" w:type="dxa"/>
            <w:tcBorders>
              <w:left w:val="nil"/>
              <w:bottom w:val="nil"/>
              <w:right w:val="nil"/>
            </w:tcBorders>
          </w:tcPr>
          <w:p w:rsidR="0072782A" w:rsidRPr="00FF3BB5" w:rsidRDefault="0072782A" w:rsidP="00DB6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BB5">
              <w:rPr>
                <w:rFonts w:ascii="Times New Roman" w:hAnsi="Times New Roman" w:cs="Times New Roman"/>
                <w:sz w:val="24"/>
                <w:szCs w:val="24"/>
              </w:rPr>
              <w:t>0.872</w:t>
            </w:r>
          </w:p>
        </w:tc>
        <w:tc>
          <w:tcPr>
            <w:tcW w:w="1466" w:type="dxa"/>
            <w:tcBorders>
              <w:left w:val="nil"/>
              <w:bottom w:val="nil"/>
              <w:right w:val="nil"/>
            </w:tcBorders>
          </w:tcPr>
          <w:p w:rsidR="0072782A" w:rsidRPr="00FF3BB5" w:rsidRDefault="0072782A" w:rsidP="00555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tcBorders>
              <w:left w:val="nil"/>
              <w:bottom w:val="nil"/>
              <w:right w:val="nil"/>
            </w:tcBorders>
          </w:tcPr>
          <w:p w:rsidR="0072782A" w:rsidRPr="00FF3BB5" w:rsidRDefault="0072782A" w:rsidP="00555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tcBorders>
              <w:left w:val="nil"/>
              <w:bottom w:val="nil"/>
              <w:right w:val="nil"/>
            </w:tcBorders>
          </w:tcPr>
          <w:p w:rsidR="0072782A" w:rsidRPr="00FF3BB5" w:rsidRDefault="0072782A" w:rsidP="00555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82A" w:rsidRPr="004E35D0" w:rsidTr="00FF3BB5"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:rsidR="0072782A" w:rsidRPr="00FF3BB5" w:rsidRDefault="0072782A" w:rsidP="00555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8"/>
            <w:bookmarkStart w:id="3" w:name="OLE_LINK9"/>
            <w:r w:rsidRPr="00FF3BB5">
              <w:rPr>
                <w:rFonts w:ascii="Times New Roman" w:hAnsi="Times New Roman" w:cs="Times New Roman"/>
                <w:sz w:val="24"/>
                <w:szCs w:val="24"/>
              </w:rPr>
              <w:t>Perceived competence</w:t>
            </w:r>
            <w:bookmarkEnd w:id="2"/>
            <w:bookmarkEnd w:id="3"/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72782A" w:rsidRPr="00FF3BB5" w:rsidRDefault="0072782A" w:rsidP="00555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BB5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72782A" w:rsidRPr="00FF3BB5" w:rsidRDefault="0072782A" w:rsidP="00555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BB5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72782A" w:rsidRPr="00FF3BB5" w:rsidRDefault="0072782A" w:rsidP="00555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72782A" w:rsidRPr="00FF3BB5" w:rsidRDefault="0072782A" w:rsidP="00555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82A" w:rsidRPr="004E35D0" w:rsidTr="00FF3BB5"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:rsidR="0072782A" w:rsidRPr="00FF3BB5" w:rsidRDefault="0072782A" w:rsidP="00555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12"/>
            <w:bookmarkStart w:id="5" w:name="OLE_LINK13"/>
            <w:r w:rsidRPr="00FF3BB5">
              <w:rPr>
                <w:rFonts w:ascii="Times New Roman" w:hAnsi="Times New Roman" w:cs="Times New Roman"/>
                <w:sz w:val="24"/>
                <w:szCs w:val="24"/>
              </w:rPr>
              <w:t>Perceived warmth</w:t>
            </w:r>
            <w:bookmarkEnd w:id="4"/>
            <w:bookmarkEnd w:id="5"/>
            <w:r w:rsidRPr="00FF3BB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72782A" w:rsidRPr="00FF3BB5" w:rsidRDefault="0072782A" w:rsidP="00555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BB5">
              <w:rPr>
                <w:rFonts w:ascii="Times New Roman" w:hAnsi="Times New Roman" w:cs="Times New Roman"/>
                <w:sz w:val="24"/>
                <w:szCs w:val="24"/>
              </w:rPr>
              <w:t>0.837</w:t>
            </w:r>
            <w:r w:rsidRPr="00FF3BB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72782A" w:rsidRPr="00FF3BB5" w:rsidRDefault="0072782A" w:rsidP="00555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BB5"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72782A" w:rsidRPr="00FF3BB5" w:rsidRDefault="0072782A" w:rsidP="00555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BB5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72782A" w:rsidRPr="00FF3BB5" w:rsidRDefault="0072782A" w:rsidP="00555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82A" w:rsidRPr="004E35D0" w:rsidTr="00FF3BB5">
        <w:tc>
          <w:tcPr>
            <w:tcW w:w="2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782A" w:rsidRPr="00FF3BB5" w:rsidRDefault="0072782A" w:rsidP="00555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20"/>
            <w:bookmarkStart w:id="7" w:name="OLE_LINK21"/>
            <w:r w:rsidRPr="00FF3BB5">
              <w:rPr>
                <w:rFonts w:ascii="Times New Roman" w:hAnsi="Times New Roman" w:cs="Times New Roman"/>
                <w:sz w:val="24"/>
                <w:szCs w:val="24"/>
              </w:rPr>
              <w:t>Purchase intention</w:t>
            </w:r>
            <w:bookmarkEnd w:id="6"/>
            <w:bookmarkEnd w:id="7"/>
            <w:r w:rsidRPr="00FF3BB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782A" w:rsidRPr="00FF3BB5" w:rsidRDefault="0072782A" w:rsidP="00555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BB5">
              <w:rPr>
                <w:rFonts w:ascii="Times New Roman" w:hAnsi="Times New Roman" w:cs="Times New Roman"/>
                <w:sz w:val="24"/>
                <w:szCs w:val="24"/>
              </w:rPr>
              <w:t>0.837</w:t>
            </w:r>
            <w:r w:rsidRPr="00FF3BB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782A" w:rsidRPr="00FF3BB5" w:rsidRDefault="0072782A" w:rsidP="00727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BB5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782A" w:rsidRPr="00FF3BB5" w:rsidRDefault="0072782A" w:rsidP="00555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BB5"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  <w:r w:rsidRPr="00FF3BB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782A" w:rsidRPr="00FF3BB5" w:rsidRDefault="0072782A" w:rsidP="00555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BB5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</w:tr>
      <w:tr w:rsidR="004E35D0" w:rsidRPr="004E35D0" w:rsidTr="00FF3BB5">
        <w:tc>
          <w:tcPr>
            <w:tcW w:w="8318" w:type="dxa"/>
            <w:gridSpan w:val="5"/>
            <w:tcBorders>
              <w:left w:val="nil"/>
              <w:bottom w:val="nil"/>
              <w:right w:val="nil"/>
            </w:tcBorders>
          </w:tcPr>
          <w:p w:rsidR="00FF3BB5" w:rsidRPr="00FF3BB5" w:rsidRDefault="004E35D0" w:rsidP="0022327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F3BB5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e: numbers on the diagonal line represent the square root of the AVE value; other numbers represent the correlation coe</w:t>
            </w:r>
            <w:r w:rsidRPr="00FF3BB5">
              <w:rPr>
                <w:rFonts w:ascii="Times New Roman" w:eastAsia="AdvOT596495f2+fb" w:hAnsi="Times New Roman" w:cs="Times New Roman"/>
                <w:kern w:val="0"/>
                <w:sz w:val="24"/>
                <w:szCs w:val="24"/>
              </w:rPr>
              <w:t>ffi</w:t>
            </w:r>
            <w:r w:rsidRPr="00FF3BB5">
              <w:rPr>
                <w:rFonts w:ascii="Times New Roman" w:hAnsi="Times New Roman" w:cs="Times New Roman"/>
                <w:kern w:val="0"/>
                <w:sz w:val="24"/>
                <w:szCs w:val="24"/>
              </w:rPr>
              <w:t>cient.</w:t>
            </w:r>
          </w:p>
        </w:tc>
      </w:tr>
    </w:tbl>
    <w:p w:rsidR="005559E7" w:rsidRDefault="005559E7" w:rsidP="005559E7"/>
    <w:sectPr w:rsidR="005559E7" w:rsidSect="00D870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76EC" w:rsidRDefault="00D076EC" w:rsidP="001A6A91">
      <w:r>
        <w:separator/>
      </w:r>
    </w:p>
  </w:endnote>
  <w:endnote w:type="continuationSeparator" w:id="0">
    <w:p w:rsidR="00D076EC" w:rsidRDefault="00D076EC" w:rsidP="001A6A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OT596495f2+fb">
    <w:altName w:val="等线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76EC" w:rsidRDefault="00D076EC" w:rsidP="001A6A91">
      <w:r>
        <w:separator/>
      </w:r>
    </w:p>
  </w:footnote>
  <w:footnote w:type="continuationSeparator" w:id="0">
    <w:p w:rsidR="00D076EC" w:rsidRDefault="00D076EC" w:rsidP="001A6A9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134B"/>
    <w:rsid w:val="00070F6D"/>
    <w:rsid w:val="0018134B"/>
    <w:rsid w:val="001A6A91"/>
    <w:rsid w:val="001E6BF2"/>
    <w:rsid w:val="00223271"/>
    <w:rsid w:val="00314A06"/>
    <w:rsid w:val="00461757"/>
    <w:rsid w:val="00484342"/>
    <w:rsid w:val="004E35D0"/>
    <w:rsid w:val="005559E7"/>
    <w:rsid w:val="00641632"/>
    <w:rsid w:val="00717929"/>
    <w:rsid w:val="0072782A"/>
    <w:rsid w:val="00816A5B"/>
    <w:rsid w:val="009874FB"/>
    <w:rsid w:val="009D7767"/>
    <w:rsid w:val="009E7A5D"/>
    <w:rsid w:val="009F5CFC"/>
    <w:rsid w:val="00A177A1"/>
    <w:rsid w:val="00A5091D"/>
    <w:rsid w:val="00B255FB"/>
    <w:rsid w:val="00BD1607"/>
    <w:rsid w:val="00C123D4"/>
    <w:rsid w:val="00C7111C"/>
    <w:rsid w:val="00CC7D9C"/>
    <w:rsid w:val="00D076EC"/>
    <w:rsid w:val="00D76D0C"/>
    <w:rsid w:val="00D870F1"/>
    <w:rsid w:val="00E03BAF"/>
    <w:rsid w:val="00E74015"/>
    <w:rsid w:val="00F23284"/>
    <w:rsid w:val="00F30FFD"/>
    <w:rsid w:val="00F726CA"/>
    <w:rsid w:val="00FC4F32"/>
    <w:rsid w:val="00FC5302"/>
    <w:rsid w:val="00FF3B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70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813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1A6A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1A6A91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1A6A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1A6A9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839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>CHINA</Company>
  <LinksUpToDate>false</LinksUpToDate>
  <CharactersWithSpaces>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summit</dc:creator>
  <cp:lastModifiedBy>Administrator</cp:lastModifiedBy>
  <cp:revision>2</cp:revision>
  <dcterms:created xsi:type="dcterms:W3CDTF">2020-01-13T15:48:00Z</dcterms:created>
  <dcterms:modified xsi:type="dcterms:W3CDTF">2020-01-13T15:48:00Z</dcterms:modified>
</cp:coreProperties>
</file>